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C00C5" w14:textId="77777777" w:rsidR="00E81128" w:rsidRDefault="00E81128" w:rsidP="00E81128">
      <w:pPr>
        <w:pStyle w:val="Heading1"/>
      </w:pPr>
      <w:r>
        <w:t xml:space="preserve">Supplementary Table 4. </w:t>
      </w:r>
    </w:p>
    <w:tbl>
      <w:tblPr>
        <w:tblpPr w:leftFromText="180" w:rightFromText="180" w:vertAnchor="page" w:horzAnchor="margin" w:tblpY="5270"/>
        <w:tblOverlap w:val="never"/>
        <w:tblW w:w="810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6"/>
        <w:gridCol w:w="2072"/>
        <w:gridCol w:w="3505"/>
      </w:tblGrid>
      <w:tr w:rsidR="00E81128" w:rsidRPr="007B7A67" w14:paraId="7151E73B" w14:textId="77777777" w:rsidTr="00DB671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864D20" w14:textId="77777777" w:rsidR="00E81128" w:rsidRPr="007B7A67" w:rsidRDefault="00E81128" w:rsidP="00DB671F">
            <w:pPr>
              <w:rPr>
                <w:b/>
                <w:bCs/>
              </w:rPr>
            </w:pPr>
            <w:r w:rsidRPr="007B7A67">
              <w:rPr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7B498A01" w14:textId="77777777" w:rsidR="00E81128" w:rsidRPr="007B7A67" w:rsidRDefault="00E81128" w:rsidP="00DB671F">
            <w:pPr>
              <w:rPr>
                <w:b/>
                <w:bCs/>
              </w:rPr>
            </w:pPr>
            <w:r w:rsidRPr="007B7A67">
              <w:rPr>
                <w:b/>
                <w:bCs/>
              </w:rPr>
              <w:t>Instrument</w:t>
            </w:r>
          </w:p>
        </w:tc>
        <w:tc>
          <w:tcPr>
            <w:tcW w:w="0" w:type="auto"/>
            <w:vAlign w:val="center"/>
            <w:hideMark/>
          </w:tcPr>
          <w:p w14:paraId="4F405035" w14:textId="77777777" w:rsidR="00E81128" w:rsidRPr="007B7A67" w:rsidRDefault="00E81128" w:rsidP="00DB671F">
            <w:pPr>
              <w:rPr>
                <w:b/>
                <w:bCs/>
              </w:rPr>
            </w:pPr>
            <w:r w:rsidRPr="007B7A67">
              <w:rPr>
                <w:b/>
                <w:bCs/>
              </w:rPr>
              <w:t>Timepoint</w:t>
            </w:r>
          </w:p>
        </w:tc>
      </w:tr>
      <w:tr w:rsidR="00E81128" w:rsidRPr="007B7A67" w14:paraId="7419FF03" w14:textId="77777777" w:rsidTr="00DB67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20A470" w14:textId="77777777" w:rsidR="00E81128" w:rsidRPr="007B7A67" w:rsidRDefault="00E81128" w:rsidP="00DB671F">
            <w:r w:rsidRPr="007B7A67">
              <w:t>Intervention acceptability</w:t>
            </w:r>
          </w:p>
        </w:tc>
        <w:tc>
          <w:tcPr>
            <w:tcW w:w="0" w:type="auto"/>
            <w:vAlign w:val="center"/>
            <w:hideMark/>
          </w:tcPr>
          <w:p w14:paraId="75514D01" w14:textId="77777777" w:rsidR="00E81128" w:rsidRPr="007B7A67" w:rsidRDefault="00E81128" w:rsidP="00DB671F">
            <w:r w:rsidRPr="007B7A67">
              <w:t>AIM</w:t>
            </w:r>
          </w:p>
        </w:tc>
        <w:tc>
          <w:tcPr>
            <w:tcW w:w="0" w:type="auto"/>
            <w:vAlign w:val="center"/>
            <w:hideMark/>
          </w:tcPr>
          <w:p w14:paraId="4B0403FE" w14:textId="77777777" w:rsidR="00E81128" w:rsidRPr="007B7A67" w:rsidRDefault="00E81128" w:rsidP="00DB671F">
            <w:r w:rsidRPr="007B7A67">
              <w:t>Year 1 dyads</w:t>
            </w:r>
          </w:p>
        </w:tc>
      </w:tr>
      <w:tr w:rsidR="00E81128" w:rsidRPr="007B7A67" w14:paraId="108A540C" w14:textId="77777777" w:rsidTr="00DB67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590AD5" w14:textId="77777777" w:rsidR="00E81128" w:rsidRPr="007B7A67" w:rsidRDefault="00E81128" w:rsidP="00DB671F">
            <w:r w:rsidRPr="007B7A67">
              <w:t>Intervention appropriateness</w:t>
            </w:r>
          </w:p>
        </w:tc>
        <w:tc>
          <w:tcPr>
            <w:tcW w:w="0" w:type="auto"/>
            <w:vAlign w:val="center"/>
            <w:hideMark/>
          </w:tcPr>
          <w:p w14:paraId="070140B5" w14:textId="77777777" w:rsidR="00E81128" w:rsidRPr="007B7A67" w:rsidRDefault="00E81128" w:rsidP="00DB671F">
            <w:r w:rsidRPr="007B7A67">
              <w:t>IAM</w:t>
            </w:r>
          </w:p>
        </w:tc>
        <w:tc>
          <w:tcPr>
            <w:tcW w:w="0" w:type="auto"/>
            <w:vAlign w:val="center"/>
            <w:hideMark/>
          </w:tcPr>
          <w:p w14:paraId="561C237D" w14:textId="77777777" w:rsidR="00E81128" w:rsidRPr="007B7A67" w:rsidRDefault="00E81128" w:rsidP="00DB671F">
            <w:r w:rsidRPr="007B7A67">
              <w:t>Year 1 dyads</w:t>
            </w:r>
          </w:p>
        </w:tc>
      </w:tr>
      <w:tr w:rsidR="00E81128" w:rsidRPr="007B7A67" w14:paraId="1F41CD53" w14:textId="77777777" w:rsidTr="00DB67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C6F779" w14:textId="77777777" w:rsidR="00E81128" w:rsidRPr="007B7A67" w:rsidRDefault="00E81128" w:rsidP="00DB671F">
            <w:r w:rsidRPr="007B7A67">
              <w:t>Intervention feasibility</w:t>
            </w:r>
          </w:p>
        </w:tc>
        <w:tc>
          <w:tcPr>
            <w:tcW w:w="0" w:type="auto"/>
            <w:vAlign w:val="center"/>
            <w:hideMark/>
          </w:tcPr>
          <w:p w14:paraId="5D10AFC0" w14:textId="77777777" w:rsidR="00E81128" w:rsidRPr="007B7A67" w:rsidRDefault="00E81128" w:rsidP="00DB671F">
            <w:r w:rsidRPr="007B7A67">
              <w:t>FIM</w:t>
            </w:r>
          </w:p>
        </w:tc>
        <w:tc>
          <w:tcPr>
            <w:tcW w:w="0" w:type="auto"/>
            <w:vAlign w:val="center"/>
            <w:hideMark/>
          </w:tcPr>
          <w:p w14:paraId="64334DF0" w14:textId="77777777" w:rsidR="00E81128" w:rsidRPr="007B7A67" w:rsidRDefault="00E81128" w:rsidP="00DB671F">
            <w:r w:rsidRPr="007B7A67">
              <w:t>Year 1 dyads</w:t>
            </w:r>
          </w:p>
        </w:tc>
      </w:tr>
      <w:tr w:rsidR="00E81128" w:rsidRPr="007B7A67" w14:paraId="2D5813A6" w14:textId="77777777" w:rsidTr="00DB67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6EBA86" w14:textId="77777777" w:rsidR="00E81128" w:rsidRPr="007B7A67" w:rsidRDefault="00E81128" w:rsidP="00DB671F">
            <w:r w:rsidRPr="007B7A67">
              <w:t>Carer confidence</w:t>
            </w:r>
          </w:p>
        </w:tc>
        <w:tc>
          <w:tcPr>
            <w:tcW w:w="0" w:type="auto"/>
            <w:vAlign w:val="center"/>
            <w:hideMark/>
          </w:tcPr>
          <w:p w14:paraId="44F68A8F" w14:textId="77777777" w:rsidR="00E81128" w:rsidRPr="007B7A67" w:rsidRDefault="00E81128" w:rsidP="00DB671F">
            <w:r w:rsidRPr="007B7A67">
              <w:t>Likert 0–10</w:t>
            </w:r>
          </w:p>
        </w:tc>
        <w:tc>
          <w:tcPr>
            <w:tcW w:w="0" w:type="auto"/>
            <w:vAlign w:val="center"/>
            <w:hideMark/>
          </w:tcPr>
          <w:p w14:paraId="412E6EA9" w14:textId="77777777" w:rsidR="00E81128" w:rsidRPr="007B7A67" w:rsidRDefault="00E81128" w:rsidP="00DB671F">
            <w:r w:rsidRPr="007B7A67">
              <w:t>After each training session</w:t>
            </w:r>
          </w:p>
        </w:tc>
      </w:tr>
      <w:tr w:rsidR="00E81128" w:rsidRPr="007B7A67" w14:paraId="5E4739EE" w14:textId="77777777" w:rsidTr="00DB671F">
        <w:trPr>
          <w:tblCellSpacing w:w="15" w:type="dxa"/>
        </w:trPr>
        <w:tc>
          <w:tcPr>
            <w:tcW w:w="0" w:type="auto"/>
            <w:vAlign w:val="center"/>
          </w:tcPr>
          <w:p w14:paraId="26F6A15F" w14:textId="77777777" w:rsidR="00E81128" w:rsidRPr="007B7A67" w:rsidRDefault="00E81128" w:rsidP="00DB671F">
            <w:r>
              <w:t>Training assessment</w:t>
            </w:r>
          </w:p>
        </w:tc>
        <w:tc>
          <w:tcPr>
            <w:tcW w:w="0" w:type="auto"/>
            <w:vAlign w:val="center"/>
          </w:tcPr>
          <w:p w14:paraId="5E9979B9" w14:textId="77777777" w:rsidR="00E81128" w:rsidRPr="007B7A67" w:rsidRDefault="00E81128" w:rsidP="00DB671F">
            <w:r>
              <w:t>Likert 0-10</w:t>
            </w:r>
          </w:p>
        </w:tc>
        <w:tc>
          <w:tcPr>
            <w:tcW w:w="0" w:type="auto"/>
            <w:vAlign w:val="center"/>
          </w:tcPr>
          <w:p w14:paraId="40DFA199" w14:textId="77777777" w:rsidR="00E81128" w:rsidRPr="007B7A67" w:rsidRDefault="00E81128" w:rsidP="00DB671F">
            <w:r>
              <w:t>After carer confidence Score &gt;6 in each module</w:t>
            </w:r>
          </w:p>
        </w:tc>
      </w:tr>
      <w:tr w:rsidR="00E81128" w:rsidRPr="007B7A67" w14:paraId="0897B716" w14:textId="77777777" w:rsidTr="00DB67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864702" w14:textId="77777777" w:rsidR="00E81128" w:rsidRPr="007B7A67" w:rsidRDefault="00E81128" w:rsidP="00DB671F">
            <w:r w:rsidRPr="007B7A67">
              <w:t>Patient QoL</w:t>
            </w:r>
          </w:p>
        </w:tc>
        <w:tc>
          <w:tcPr>
            <w:tcW w:w="0" w:type="auto"/>
            <w:vAlign w:val="center"/>
            <w:hideMark/>
          </w:tcPr>
          <w:p w14:paraId="535F18FA" w14:textId="77777777" w:rsidR="00E81128" w:rsidRPr="007B7A67" w:rsidRDefault="00E81128" w:rsidP="00DB671F">
            <w:r w:rsidRPr="007B7A67">
              <w:t>EQ-5D</w:t>
            </w:r>
          </w:p>
        </w:tc>
        <w:tc>
          <w:tcPr>
            <w:tcW w:w="0" w:type="auto"/>
            <w:vAlign w:val="center"/>
            <w:hideMark/>
          </w:tcPr>
          <w:p w14:paraId="024E1567" w14:textId="77777777" w:rsidR="00E81128" w:rsidRPr="007B7A67" w:rsidRDefault="00E81128" w:rsidP="00DB671F">
            <w:r w:rsidRPr="007B7A67">
              <w:t>Discharge, Day 14, Day 28</w:t>
            </w:r>
          </w:p>
        </w:tc>
      </w:tr>
      <w:tr w:rsidR="00E81128" w:rsidRPr="007B7A67" w14:paraId="5E639ECD" w14:textId="77777777" w:rsidTr="00DB67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576FFB" w14:textId="77777777" w:rsidR="00E81128" w:rsidRPr="007B7A67" w:rsidRDefault="00E81128" w:rsidP="00DB671F">
            <w:r w:rsidRPr="007B7A67">
              <w:t>Caregiver burden</w:t>
            </w:r>
          </w:p>
        </w:tc>
        <w:tc>
          <w:tcPr>
            <w:tcW w:w="0" w:type="auto"/>
            <w:vAlign w:val="center"/>
            <w:hideMark/>
          </w:tcPr>
          <w:p w14:paraId="186FC85E" w14:textId="77777777" w:rsidR="00E81128" w:rsidRPr="007B7A67" w:rsidRDefault="00E81128" w:rsidP="00DB671F">
            <w:r w:rsidRPr="007B7A67">
              <w:t>CBS</w:t>
            </w:r>
          </w:p>
        </w:tc>
        <w:tc>
          <w:tcPr>
            <w:tcW w:w="0" w:type="auto"/>
            <w:vAlign w:val="center"/>
            <w:hideMark/>
          </w:tcPr>
          <w:p w14:paraId="136680B0" w14:textId="77777777" w:rsidR="00E81128" w:rsidRPr="007B7A67" w:rsidRDefault="00E81128" w:rsidP="00DB671F">
            <w:r w:rsidRPr="007B7A67">
              <w:t>Discharge, Day 14, Day 28</w:t>
            </w:r>
          </w:p>
        </w:tc>
      </w:tr>
      <w:tr w:rsidR="00E81128" w:rsidRPr="007B7A67" w14:paraId="7890FFEA" w14:textId="77777777" w:rsidTr="00DB671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00786" w14:textId="77777777" w:rsidR="00E81128" w:rsidRDefault="00E81128" w:rsidP="00DB671F">
            <w:r w:rsidRPr="007B7A67">
              <w:t>Clinical outcomes</w:t>
            </w:r>
          </w:p>
          <w:p w14:paraId="7DBD6C7A" w14:textId="77777777" w:rsidR="00E81128" w:rsidRPr="007B7A67" w:rsidRDefault="00E81128" w:rsidP="00DB671F"/>
        </w:tc>
        <w:tc>
          <w:tcPr>
            <w:tcW w:w="0" w:type="auto"/>
            <w:vAlign w:val="center"/>
            <w:hideMark/>
          </w:tcPr>
          <w:p w14:paraId="66F78B7D" w14:textId="77777777" w:rsidR="00E81128" w:rsidRPr="007B7A67" w:rsidRDefault="00E81128" w:rsidP="00DB671F">
            <w:r w:rsidRPr="007B7A67">
              <w:t>Survival, discharge timing</w:t>
            </w:r>
          </w:p>
        </w:tc>
        <w:tc>
          <w:tcPr>
            <w:tcW w:w="0" w:type="auto"/>
            <w:vAlign w:val="center"/>
            <w:hideMark/>
          </w:tcPr>
          <w:p w14:paraId="41AF2E53" w14:textId="77777777" w:rsidR="00E81128" w:rsidRPr="007B7A67" w:rsidRDefault="00E81128" w:rsidP="00DB671F">
            <w:r w:rsidRPr="007B7A67">
              <w:t>Discharge, Day 14, Day 28</w:t>
            </w:r>
          </w:p>
        </w:tc>
      </w:tr>
      <w:tr w:rsidR="00E81128" w:rsidRPr="007B7A67" w14:paraId="1C1CF176" w14:textId="77777777" w:rsidTr="00DB671F">
        <w:trPr>
          <w:tblCellSpacing w:w="15" w:type="dxa"/>
        </w:trPr>
        <w:tc>
          <w:tcPr>
            <w:tcW w:w="0" w:type="auto"/>
            <w:vAlign w:val="center"/>
          </w:tcPr>
          <w:p w14:paraId="6DB6A512" w14:textId="77777777" w:rsidR="00E81128" w:rsidRPr="007B7A67" w:rsidRDefault="00E81128" w:rsidP="00DB671F">
            <w:r>
              <w:t>Interviews, Reflexive Meetings</w:t>
            </w:r>
          </w:p>
        </w:tc>
        <w:tc>
          <w:tcPr>
            <w:tcW w:w="0" w:type="auto"/>
            <w:vAlign w:val="center"/>
          </w:tcPr>
          <w:p w14:paraId="12E7A77E" w14:textId="77777777" w:rsidR="00E81128" w:rsidRPr="007B7A67" w:rsidRDefault="00E81128" w:rsidP="00DB671F">
            <w:r>
              <w:t>Guide</w:t>
            </w:r>
          </w:p>
        </w:tc>
        <w:tc>
          <w:tcPr>
            <w:tcW w:w="0" w:type="auto"/>
            <w:vAlign w:val="center"/>
          </w:tcPr>
          <w:p w14:paraId="5C113B4D" w14:textId="77777777" w:rsidR="00E81128" w:rsidRPr="007B7A67" w:rsidRDefault="00E81128" w:rsidP="00DB671F">
            <w:r>
              <w:t>Throughout the implementation</w:t>
            </w:r>
          </w:p>
        </w:tc>
      </w:tr>
    </w:tbl>
    <w:p w14:paraId="6CD4BB0C" w14:textId="77777777" w:rsidR="00E81128" w:rsidRPr="00E81128" w:rsidRDefault="00E81128" w:rsidP="00E81128">
      <w:pPr>
        <w:pStyle w:val="Heading2"/>
      </w:pPr>
      <w:r w:rsidRPr="00E81128">
        <w:t>Outcome variables with corresponding assessment time points</w:t>
      </w:r>
    </w:p>
    <w:p w14:paraId="487FA857" w14:textId="77777777" w:rsidR="00E81128" w:rsidRPr="00D92B66" w:rsidRDefault="00E81128" w:rsidP="00E81128"/>
    <w:p w14:paraId="6469EEBD" w14:textId="77777777" w:rsidR="00E81128" w:rsidRPr="00D92B66" w:rsidRDefault="00E81128" w:rsidP="00E81128"/>
    <w:p w14:paraId="4EF8C065" w14:textId="77777777" w:rsidR="00E81128" w:rsidRPr="00D92B66" w:rsidRDefault="00E81128" w:rsidP="00E81128"/>
    <w:p w14:paraId="37F9C692" w14:textId="77777777" w:rsidR="00E81128" w:rsidRPr="00D92B66" w:rsidRDefault="00E81128" w:rsidP="00E81128"/>
    <w:p w14:paraId="0443ADC1" w14:textId="77777777" w:rsidR="00E81128" w:rsidRPr="00D92B66" w:rsidRDefault="00E81128" w:rsidP="00E81128"/>
    <w:p w14:paraId="336D6901" w14:textId="77777777" w:rsidR="00E81128" w:rsidRPr="00D92B66" w:rsidRDefault="00E81128" w:rsidP="00E81128"/>
    <w:p w14:paraId="0762256E" w14:textId="77777777" w:rsidR="00E81128" w:rsidRPr="00D92B66" w:rsidRDefault="00E81128" w:rsidP="00E81128"/>
    <w:p w14:paraId="5B42AD2C" w14:textId="77777777" w:rsidR="00E81128" w:rsidRPr="00D92B66" w:rsidRDefault="00E81128" w:rsidP="00E81128"/>
    <w:p w14:paraId="27FA6460" w14:textId="77777777" w:rsidR="00E81128" w:rsidRDefault="00E81128" w:rsidP="00E81128"/>
    <w:p w14:paraId="4BE98639" w14:textId="77777777" w:rsidR="00E81128" w:rsidRDefault="00E81128" w:rsidP="00E81128"/>
    <w:p w14:paraId="58CF2042" w14:textId="77777777" w:rsidR="00E81128" w:rsidRDefault="00E81128" w:rsidP="00E81128"/>
    <w:p w14:paraId="1D155EDE" w14:textId="77777777" w:rsidR="00E81128" w:rsidRDefault="00E81128" w:rsidP="00E81128"/>
    <w:p w14:paraId="57E52AC9" w14:textId="77777777" w:rsidR="00E81128" w:rsidRDefault="00E81128" w:rsidP="00E81128"/>
    <w:p w14:paraId="0DA74D72" w14:textId="77777777" w:rsidR="00E81128" w:rsidRDefault="00E81128" w:rsidP="00E81128"/>
    <w:p w14:paraId="6652BB85" w14:textId="77777777" w:rsidR="00E81128" w:rsidRDefault="00E81128" w:rsidP="00E81128"/>
    <w:p w14:paraId="0EF0C47F" w14:textId="77777777" w:rsidR="00E81128" w:rsidRDefault="00E81128" w:rsidP="00E81128"/>
    <w:p w14:paraId="45AEF42F" w14:textId="77777777" w:rsidR="00E81128" w:rsidRDefault="00E81128" w:rsidP="00E81128"/>
    <w:p w14:paraId="63DA83D1" w14:textId="77777777" w:rsidR="00E81128" w:rsidRDefault="00E81128" w:rsidP="00E81128"/>
    <w:p w14:paraId="50FFD379" w14:textId="77777777" w:rsidR="00E81128" w:rsidRDefault="00E81128" w:rsidP="00E81128"/>
    <w:p w14:paraId="0160AE0A" w14:textId="77777777" w:rsidR="00E81128" w:rsidRDefault="00E81128" w:rsidP="00E81128"/>
    <w:p w14:paraId="75016A61" w14:textId="77777777" w:rsidR="00E81128" w:rsidRDefault="00E81128" w:rsidP="00E81128"/>
    <w:p w14:paraId="525B06A5" w14:textId="77777777" w:rsidR="00E81128" w:rsidRDefault="00E81128" w:rsidP="00E81128"/>
    <w:p w14:paraId="091AD378" w14:textId="77777777" w:rsidR="00E81128" w:rsidRDefault="00E81128" w:rsidP="00E81128"/>
    <w:p w14:paraId="652F48CE" w14:textId="77777777" w:rsidR="00E81128" w:rsidRDefault="00E81128" w:rsidP="00E81128"/>
    <w:p w14:paraId="6208F91A" w14:textId="77777777" w:rsidR="00E81128" w:rsidRDefault="00E81128" w:rsidP="00E81128"/>
    <w:p w14:paraId="0D49345D" w14:textId="77777777" w:rsidR="00E81128" w:rsidRDefault="00E81128" w:rsidP="00E81128"/>
    <w:p w14:paraId="4C6A8610" w14:textId="77777777" w:rsidR="00E81128" w:rsidRPr="00D92B66" w:rsidRDefault="00E81128" w:rsidP="00E81128"/>
    <w:p w14:paraId="2DA5E915" w14:textId="77777777" w:rsidR="00E81128" w:rsidRDefault="00E81128" w:rsidP="00E81128"/>
    <w:p w14:paraId="051D6F24" w14:textId="77777777" w:rsidR="00AC65B6" w:rsidRDefault="00AC65B6"/>
    <w:sectPr w:rsidR="00AC65B6" w:rsidSect="00E81128">
      <w:footerReference w:type="even" r:id="rId4"/>
      <w:footerReference w:type="default" r:id="rId5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79798980"/>
      <w:docPartObj>
        <w:docPartGallery w:val="Page Numbers (Bottom of Page)"/>
        <w:docPartUnique/>
      </w:docPartObj>
    </w:sdtPr>
    <w:sdtContent>
      <w:p w14:paraId="50EB993A" w14:textId="77777777" w:rsidR="00000000" w:rsidRDefault="00000000" w:rsidP="003609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796234A9" w14:textId="77777777" w:rsidR="00000000" w:rsidRDefault="00000000" w:rsidP="00D93A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01162029"/>
      <w:docPartObj>
        <w:docPartGallery w:val="Page Numbers (Bottom of Page)"/>
        <w:docPartUnique/>
      </w:docPartObj>
    </w:sdtPr>
    <w:sdtContent>
      <w:p w14:paraId="4376339B" w14:textId="77777777" w:rsidR="00000000" w:rsidRDefault="00000000" w:rsidP="003609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A68B31" w14:textId="77777777" w:rsidR="00000000" w:rsidRDefault="00000000" w:rsidP="00D93A3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128"/>
    <w:rsid w:val="00007C49"/>
    <w:rsid w:val="00032514"/>
    <w:rsid w:val="00037B47"/>
    <w:rsid w:val="00040F86"/>
    <w:rsid w:val="0004619F"/>
    <w:rsid w:val="00060721"/>
    <w:rsid w:val="00061111"/>
    <w:rsid w:val="00063CFF"/>
    <w:rsid w:val="00072D6C"/>
    <w:rsid w:val="00074699"/>
    <w:rsid w:val="000A40FD"/>
    <w:rsid w:val="000D473F"/>
    <w:rsid w:val="000F0942"/>
    <w:rsid w:val="0010297B"/>
    <w:rsid w:val="00112231"/>
    <w:rsid w:val="0012098C"/>
    <w:rsid w:val="00122CD1"/>
    <w:rsid w:val="00133440"/>
    <w:rsid w:val="00133F8F"/>
    <w:rsid w:val="00134C5E"/>
    <w:rsid w:val="001419C9"/>
    <w:rsid w:val="001465DB"/>
    <w:rsid w:val="00155113"/>
    <w:rsid w:val="001606FC"/>
    <w:rsid w:val="00160D83"/>
    <w:rsid w:val="00186223"/>
    <w:rsid w:val="001941BA"/>
    <w:rsid w:val="001947FC"/>
    <w:rsid w:val="001A43C4"/>
    <w:rsid w:val="001C4575"/>
    <w:rsid w:val="001D615C"/>
    <w:rsid w:val="001D6975"/>
    <w:rsid w:val="001E4A6E"/>
    <w:rsid w:val="001E5A3E"/>
    <w:rsid w:val="001F0D5B"/>
    <w:rsid w:val="001F119E"/>
    <w:rsid w:val="001F64FC"/>
    <w:rsid w:val="001F654F"/>
    <w:rsid w:val="00202E53"/>
    <w:rsid w:val="00211CB0"/>
    <w:rsid w:val="0021485B"/>
    <w:rsid w:val="0022555E"/>
    <w:rsid w:val="00273ECD"/>
    <w:rsid w:val="0029227C"/>
    <w:rsid w:val="00292892"/>
    <w:rsid w:val="002A2CB8"/>
    <w:rsid w:val="002A4F4A"/>
    <w:rsid w:val="002A7915"/>
    <w:rsid w:val="002B0590"/>
    <w:rsid w:val="002B55AC"/>
    <w:rsid w:val="002C2BF3"/>
    <w:rsid w:val="002C32E0"/>
    <w:rsid w:val="002D5125"/>
    <w:rsid w:val="002E12BB"/>
    <w:rsid w:val="002F5F7B"/>
    <w:rsid w:val="00310A07"/>
    <w:rsid w:val="00314CDC"/>
    <w:rsid w:val="003537F8"/>
    <w:rsid w:val="00353D37"/>
    <w:rsid w:val="00375451"/>
    <w:rsid w:val="00376E78"/>
    <w:rsid w:val="00386FFB"/>
    <w:rsid w:val="00393FF0"/>
    <w:rsid w:val="003A646F"/>
    <w:rsid w:val="003B1DD7"/>
    <w:rsid w:val="003B79D2"/>
    <w:rsid w:val="003C0EB5"/>
    <w:rsid w:val="003C1879"/>
    <w:rsid w:val="003D6A50"/>
    <w:rsid w:val="003E7A82"/>
    <w:rsid w:val="00432D10"/>
    <w:rsid w:val="004429F5"/>
    <w:rsid w:val="00442B27"/>
    <w:rsid w:val="004510C2"/>
    <w:rsid w:val="00451DB8"/>
    <w:rsid w:val="00452E4F"/>
    <w:rsid w:val="00460C2F"/>
    <w:rsid w:val="00466238"/>
    <w:rsid w:val="004B2854"/>
    <w:rsid w:val="004B44CF"/>
    <w:rsid w:val="00506E5C"/>
    <w:rsid w:val="00510259"/>
    <w:rsid w:val="0051660B"/>
    <w:rsid w:val="00523926"/>
    <w:rsid w:val="0053072B"/>
    <w:rsid w:val="005320CE"/>
    <w:rsid w:val="00536A0F"/>
    <w:rsid w:val="00540DDE"/>
    <w:rsid w:val="005452B0"/>
    <w:rsid w:val="0057062E"/>
    <w:rsid w:val="00572E44"/>
    <w:rsid w:val="0058248D"/>
    <w:rsid w:val="005B349E"/>
    <w:rsid w:val="005C48BC"/>
    <w:rsid w:val="005E0E74"/>
    <w:rsid w:val="005E1F9E"/>
    <w:rsid w:val="005E53B9"/>
    <w:rsid w:val="005E5766"/>
    <w:rsid w:val="00610908"/>
    <w:rsid w:val="00624083"/>
    <w:rsid w:val="006270E7"/>
    <w:rsid w:val="00640213"/>
    <w:rsid w:val="00652236"/>
    <w:rsid w:val="00662DF1"/>
    <w:rsid w:val="00676FFD"/>
    <w:rsid w:val="006971BA"/>
    <w:rsid w:val="006A5955"/>
    <w:rsid w:val="006B3681"/>
    <w:rsid w:val="006B5E68"/>
    <w:rsid w:val="006C223D"/>
    <w:rsid w:val="006C39C8"/>
    <w:rsid w:val="006C66BA"/>
    <w:rsid w:val="006D6A10"/>
    <w:rsid w:val="006E242B"/>
    <w:rsid w:val="006E3077"/>
    <w:rsid w:val="0070652A"/>
    <w:rsid w:val="00715E24"/>
    <w:rsid w:val="007164BF"/>
    <w:rsid w:val="00717B1E"/>
    <w:rsid w:val="00725B29"/>
    <w:rsid w:val="0073620E"/>
    <w:rsid w:val="00740181"/>
    <w:rsid w:val="00742321"/>
    <w:rsid w:val="00753390"/>
    <w:rsid w:val="00762406"/>
    <w:rsid w:val="00770C2E"/>
    <w:rsid w:val="00775AB8"/>
    <w:rsid w:val="007A1AF7"/>
    <w:rsid w:val="007B54F8"/>
    <w:rsid w:val="007B6D7A"/>
    <w:rsid w:val="007B6E09"/>
    <w:rsid w:val="007C783E"/>
    <w:rsid w:val="007D5D63"/>
    <w:rsid w:val="007E255C"/>
    <w:rsid w:val="00806B55"/>
    <w:rsid w:val="00813ABC"/>
    <w:rsid w:val="00837E5D"/>
    <w:rsid w:val="008419EF"/>
    <w:rsid w:val="00844E07"/>
    <w:rsid w:val="00847FD6"/>
    <w:rsid w:val="00851E86"/>
    <w:rsid w:val="00856CCC"/>
    <w:rsid w:val="0086037C"/>
    <w:rsid w:val="00873E39"/>
    <w:rsid w:val="00874484"/>
    <w:rsid w:val="00874AF3"/>
    <w:rsid w:val="00876339"/>
    <w:rsid w:val="008764AD"/>
    <w:rsid w:val="008960CF"/>
    <w:rsid w:val="008A2993"/>
    <w:rsid w:val="008B1A88"/>
    <w:rsid w:val="008B1BF8"/>
    <w:rsid w:val="008E661B"/>
    <w:rsid w:val="008F36F7"/>
    <w:rsid w:val="008F56A6"/>
    <w:rsid w:val="008F7902"/>
    <w:rsid w:val="00905A76"/>
    <w:rsid w:val="00914055"/>
    <w:rsid w:val="00914935"/>
    <w:rsid w:val="00917F51"/>
    <w:rsid w:val="009273C7"/>
    <w:rsid w:val="009452FE"/>
    <w:rsid w:val="009539A9"/>
    <w:rsid w:val="009656C8"/>
    <w:rsid w:val="0099188A"/>
    <w:rsid w:val="009A0F87"/>
    <w:rsid w:val="009A2ACF"/>
    <w:rsid w:val="009B3C7D"/>
    <w:rsid w:val="009C214F"/>
    <w:rsid w:val="009D402F"/>
    <w:rsid w:val="009E1CF4"/>
    <w:rsid w:val="009E6B42"/>
    <w:rsid w:val="00A07A20"/>
    <w:rsid w:val="00A170BC"/>
    <w:rsid w:val="00A24D5E"/>
    <w:rsid w:val="00A449DF"/>
    <w:rsid w:val="00A5079B"/>
    <w:rsid w:val="00A51208"/>
    <w:rsid w:val="00A52703"/>
    <w:rsid w:val="00A543D0"/>
    <w:rsid w:val="00A60383"/>
    <w:rsid w:val="00A667E6"/>
    <w:rsid w:val="00A73574"/>
    <w:rsid w:val="00A87DE0"/>
    <w:rsid w:val="00A91F83"/>
    <w:rsid w:val="00A92C49"/>
    <w:rsid w:val="00A937A3"/>
    <w:rsid w:val="00AA27B5"/>
    <w:rsid w:val="00AC65B6"/>
    <w:rsid w:val="00AC6CEA"/>
    <w:rsid w:val="00AD794A"/>
    <w:rsid w:val="00AE5EA2"/>
    <w:rsid w:val="00B20858"/>
    <w:rsid w:val="00B214C4"/>
    <w:rsid w:val="00B2387F"/>
    <w:rsid w:val="00B30663"/>
    <w:rsid w:val="00B320B8"/>
    <w:rsid w:val="00B3761D"/>
    <w:rsid w:val="00B41D60"/>
    <w:rsid w:val="00B46B5E"/>
    <w:rsid w:val="00B51EB7"/>
    <w:rsid w:val="00B639E6"/>
    <w:rsid w:val="00B67306"/>
    <w:rsid w:val="00B85301"/>
    <w:rsid w:val="00B947A7"/>
    <w:rsid w:val="00B96260"/>
    <w:rsid w:val="00BA06DE"/>
    <w:rsid w:val="00BA3FBB"/>
    <w:rsid w:val="00BA5324"/>
    <w:rsid w:val="00BB72C1"/>
    <w:rsid w:val="00C121F0"/>
    <w:rsid w:val="00C12B1A"/>
    <w:rsid w:val="00C312FF"/>
    <w:rsid w:val="00C377C5"/>
    <w:rsid w:val="00C51F8A"/>
    <w:rsid w:val="00C54B77"/>
    <w:rsid w:val="00C613FB"/>
    <w:rsid w:val="00C6573E"/>
    <w:rsid w:val="00C82581"/>
    <w:rsid w:val="00C825A2"/>
    <w:rsid w:val="00C969C8"/>
    <w:rsid w:val="00CA3015"/>
    <w:rsid w:val="00CB58B5"/>
    <w:rsid w:val="00CB5B40"/>
    <w:rsid w:val="00CB7298"/>
    <w:rsid w:val="00CC069F"/>
    <w:rsid w:val="00CE614B"/>
    <w:rsid w:val="00CE62FD"/>
    <w:rsid w:val="00CF68A1"/>
    <w:rsid w:val="00D438B5"/>
    <w:rsid w:val="00D57E19"/>
    <w:rsid w:val="00D8769A"/>
    <w:rsid w:val="00DA655A"/>
    <w:rsid w:val="00DC094C"/>
    <w:rsid w:val="00DC46A6"/>
    <w:rsid w:val="00DE3E8B"/>
    <w:rsid w:val="00DF3DD3"/>
    <w:rsid w:val="00E010EB"/>
    <w:rsid w:val="00E258C1"/>
    <w:rsid w:val="00E42E7B"/>
    <w:rsid w:val="00E73FA6"/>
    <w:rsid w:val="00E81128"/>
    <w:rsid w:val="00E94865"/>
    <w:rsid w:val="00E95304"/>
    <w:rsid w:val="00EA2397"/>
    <w:rsid w:val="00EC783F"/>
    <w:rsid w:val="00ED0A88"/>
    <w:rsid w:val="00ED6CE2"/>
    <w:rsid w:val="00EE59AF"/>
    <w:rsid w:val="00EF3A9F"/>
    <w:rsid w:val="00F070C7"/>
    <w:rsid w:val="00F3251A"/>
    <w:rsid w:val="00F71B3D"/>
    <w:rsid w:val="00F745C7"/>
    <w:rsid w:val="00F77410"/>
    <w:rsid w:val="00F809E0"/>
    <w:rsid w:val="00F87B4F"/>
    <w:rsid w:val="00F918F0"/>
    <w:rsid w:val="00F95F4C"/>
    <w:rsid w:val="00FA51F1"/>
    <w:rsid w:val="00FB08B4"/>
    <w:rsid w:val="00FB306E"/>
    <w:rsid w:val="00FB7314"/>
    <w:rsid w:val="00FC3FAB"/>
    <w:rsid w:val="00FD2256"/>
    <w:rsid w:val="00FD28DC"/>
    <w:rsid w:val="00FF0490"/>
    <w:rsid w:val="00FF0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82CA1"/>
  <w15:chartTrackingRefBased/>
  <w15:docId w15:val="{D3CD7170-0434-5044-A6E6-99E013D9F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12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12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12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12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12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12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12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12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81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1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1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12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1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12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1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128"/>
    <w:pPr>
      <w:ind w:left="720"/>
      <w:contextualSpacing/>
    </w:pPr>
    <w:rPr>
      <w:rFonts w:asciiTheme="minorHAnsi" w:eastAsiaTheme="minorHAnsi" w:hAnsiTheme="minorHAnsi" w:cstheme="minorBidi"/>
      <w:kern w:val="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1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12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8112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12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1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60</Characters>
  <Application>Microsoft Office Word</Application>
  <DocSecurity>0</DocSecurity>
  <Lines>16</Lines>
  <Paragraphs>1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gata tripathy</dc:creator>
  <cp:keywords/>
  <dc:description/>
  <cp:lastModifiedBy>swagata tripathy</cp:lastModifiedBy>
  <cp:revision>1</cp:revision>
  <dcterms:created xsi:type="dcterms:W3CDTF">2026-04-27T01:03:00Z</dcterms:created>
  <dcterms:modified xsi:type="dcterms:W3CDTF">2026-04-27T01:09:00Z</dcterms:modified>
</cp:coreProperties>
</file>